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CD69E" w14:textId="77777777" w:rsidR="00774C9D" w:rsidRPr="00F529BD" w:rsidRDefault="00774C9D" w:rsidP="00774C9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3"/>
          <w:szCs w:val="13"/>
        </w:rPr>
      </w:pPr>
      <w:r w:rsidRPr="00AA128F">
        <w:rPr>
          <w:rFonts w:ascii="Times New Roman" w:hAnsi="Times New Roman" w:cs="Times New Roman"/>
          <w:b/>
          <w:bCs/>
          <w:sz w:val="13"/>
          <w:szCs w:val="13"/>
        </w:rPr>
        <w:t>Supplementary Table 1</w:t>
      </w:r>
      <w:r w:rsidRPr="00CF47EF">
        <w:rPr>
          <w:rFonts w:ascii="Times New Roman" w:hAnsi="Times New Roman" w:cs="Times New Roman"/>
          <w:sz w:val="13"/>
          <w:szCs w:val="13"/>
        </w:rPr>
        <w:t xml:space="preserve"> (</w:t>
      </w:r>
      <w:r w:rsidRPr="00F529BD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Sex= male</w:t>
      </w:r>
      <w:r w:rsidRPr="00CF47EF">
        <w:rPr>
          <w:rFonts w:ascii="Times New Roman" w:hAnsi="Times New Roman" w:cs="Times New Roman"/>
          <w:sz w:val="13"/>
          <w:szCs w:val="13"/>
        </w:rPr>
        <w:t>)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6"/>
        <w:gridCol w:w="1132"/>
        <w:gridCol w:w="1067"/>
        <w:gridCol w:w="1067"/>
        <w:gridCol w:w="1067"/>
        <w:gridCol w:w="1067"/>
        <w:gridCol w:w="548"/>
      </w:tblGrid>
      <w:tr w:rsidR="00774C9D" w:rsidRPr="00F529BD" w14:paraId="52B1E66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2444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GFR (mL/min/1.73 m</w:t>
            </w:r>
            <w:r w:rsidRPr="005E7B8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vertAlign w:val="superscript"/>
              </w:rPr>
              <w:t>2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 categoric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1A88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=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A923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60, &lt;=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72B2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80, &lt;=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F70B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100, &lt;=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374B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0993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P-value</w:t>
            </w:r>
          </w:p>
        </w:tc>
      </w:tr>
      <w:tr w:rsidR="00774C9D" w:rsidRPr="00F529BD" w14:paraId="3453ABD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11C6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BF94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712C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82B0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81B2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6EFC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87C4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4D16AD76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45C5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6DAB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879 ± 9.9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1239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3.081 ± 11.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EA5B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8.668 ± 10.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8BC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.423 ± 6.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4500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667 ± 1.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EC92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4C698C1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963B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S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3CAE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2.973 ± 20.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D101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8.232 ± 17.7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FE17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8.005 ± 16.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A075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4.493 ± 15.5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7B43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7.333 ± 10.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ABE7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400FD16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FEBF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D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BBF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6.543 ± 14.3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A760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507 ± 13.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F318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2.711 ± 12.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CD8D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3.872 ± 11.4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7C28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1.556 ± 17.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E18F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2FFAB4A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16649" w14:textId="66E7FD6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Body Mass Index (kg/m</w:t>
            </w:r>
            <w:r w:rsidRPr="005E7B8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vertAlign w:val="superscript"/>
              </w:rPr>
              <w:t>2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DE0C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388 ± 4.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4049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334 ± 4.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1ACD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.882 ± 4.7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16C2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090 ± 4.8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00F1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.567 ± 5.9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F617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377</w:t>
            </w:r>
          </w:p>
        </w:tc>
      </w:tr>
      <w:tr w:rsidR="00774C9D" w:rsidRPr="00F529BD" w14:paraId="25C2295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01F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Waist Circumference (cm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519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4.523 ± 12.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011E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2.097 ± 12.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BBA5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1.205 ± 12.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852E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0.475 ± 13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143B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3.383 ± 14.4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F3DC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09</w:t>
            </w:r>
          </w:p>
        </w:tc>
      </w:tr>
      <w:tr w:rsidR="00774C9D" w:rsidRPr="00F529BD" w14:paraId="4406475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939A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rm Circumference (cm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5EBA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2.903 ± 4.0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F192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.715 ± 3.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5983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.280 ± 4.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D005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.542 ± 3.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2265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.300 ± 4.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5248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127</w:t>
            </w:r>
          </w:p>
        </w:tc>
      </w:tr>
      <w:tr w:rsidR="00774C9D" w:rsidRPr="00F529BD" w14:paraId="6156561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BFD0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AC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7756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106 ± 5.2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095B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641 ± 3.3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B588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505 ± 3.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019D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890 ± 2.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C556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167 ± 0.4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5136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322A1DD6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1C45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bumin creatinine ratio (mg/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60D7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1.509 ± 729.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7FF34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7.680 ± 403.6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51BE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.261 ± 105.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D15D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9.366 ± 55.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C6CB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.638 ± 6.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29EF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2FDC0C1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770F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polipoprotein (B) (g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6500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882 ± 0.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83C1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880 ± 0.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6E0C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39 ± 0.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A0DA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001 ± 0.2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9C37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93 ± 0.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B738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5E4E43D7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78BC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otal Cholestero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9C2C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559 ± 1.0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15D2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722 ± 1.0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052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889 ± 1.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838D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176 ± 1.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8617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617 ± 0.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F431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61FE3FB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D718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riglyceride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A6EB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512 ± 0.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62E6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404 ± 1.0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E3F9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427 ± 0.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CA637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572 ± 1.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69D6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381 ± 1.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0613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512</w:t>
            </w:r>
          </w:p>
        </w:tc>
      </w:tr>
      <w:tr w:rsidR="00774C9D" w:rsidRPr="00F529BD" w14:paraId="0A435AC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E326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LDL-cholesterol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18A9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610 ± 0.9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E9A9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706 ± 0.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2DAE0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967 ± 0.9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A499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.117 ± 0.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4FF4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827 ± 0.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29BE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06E6F1C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EAC8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Direct HDL-Cholesterol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CC8C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55 ± 0.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E393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0 ± 0.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5565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5 ± 0.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ED26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5 ± 0.4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B729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482 ± 0.6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8FB2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726</w:t>
            </w:r>
          </w:p>
        </w:tc>
      </w:tr>
      <w:tr w:rsidR="00774C9D" w:rsidRPr="00F529BD" w14:paraId="0B607D7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5985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Glycohemoglobin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1F48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.352 ± 1.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FD93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979 ± 1.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C963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857 ± 0.9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B1B7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905 ± 1.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95E2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.833 ± 2.5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DC16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54E1F0D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9B57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bumin (g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3666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482 ± 3.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C64E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2.746 ± 3.2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7791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2.852 ± 2.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E11C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3.352 ± 2.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D932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4.333 ± 2.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41E0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5EDC236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0C48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otal protein (g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FCB1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340 ± 5.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E90E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606 ± 4.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A21E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732 ± 4.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333B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931 ± 4.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3F86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2.833 ± 2.3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D6A1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545</w:t>
            </w:r>
          </w:p>
        </w:tc>
      </w:tr>
      <w:tr w:rsidR="00774C9D" w:rsidRPr="00F529BD" w14:paraId="7FF5672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672C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kaline phosphatase (I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EA9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4.773 ± 22.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5891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5.570 ± 21.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A4E1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5.535 ± 22.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1B9E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7.544 ± 22.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63AC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6.167 ± 17.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8969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424</w:t>
            </w:r>
          </w:p>
        </w:tc>
      </w:tr>
      <w:tr w:rsidR="00774C9D" w:rsidRPr="00F529BD" w14:paraId="443AF1A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2E1A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spartate aminotransferase AST (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80DE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.035 ± 8.2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A13E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6.346 ± 10.5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AA5F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.142 ± 17.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CCF4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.530 ± 14.4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9215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5.000 ± 33.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0460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241</w:t>
            </w:r>
          </w:p>
        </w:tc>
      </w:tr>
      <w:tr w:rsidR="00774C9D" w:rsidRPr="00F529BD" w14:paraId="2E11A8A2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46FB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anine aminotransferase ALT (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EFBE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.922 ± 8.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3864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.414 ± 12.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2D06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923 ± 27.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0950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.593 ± 19.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429A3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1.667 ± 53.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41A4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1B792836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F0C3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Gamma glutamyl transferase (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04911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.298 ± 25.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FFE8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9.024 ± 24.3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501B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5.636 ± 70.7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0F8C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8.379 ± 59.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4652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0.833 ± 35.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8420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80</w:t>
            </w:r>
          </w:p>
        </w:tc>
      </w:tr>
      <w:tr w:rsidR="00774C9D" w:rsidRPr="00F529BD" w14:paraId="026B773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85F2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otal calcium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75C9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59 ± 0.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71B1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68 ± 0.0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80BB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63 ± 0.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63FC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53 ± 0.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9760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29 ± 0.0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1E85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184</w:t>
            </w:r>
          </w:p>
        </w:tc>
      </w:tr>
      <w:tr w:rsidR="00774C9D" w:rsidRPr="00F529BD" w14:paraId="2144234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8A35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Phosphorus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F02D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195 ± 0.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CF8E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186 ± 0.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5871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176 ± 0.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B662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180 ± 0.1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AAAE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125 ± 0.0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A42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716</w:t>
            </w:r>
          </w:p>
        </w:tc>
      </w:tr>
      <w:tr w:rsidR="00774C9D" w:rsidRPr="00F529BD" w14:paraId="05CAB9B6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A327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Potassium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EA04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268 ± 0.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77B3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108 ± 0.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FBCE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081 ± 0.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E0F4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057 ± 0.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FC12D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.933 ± 0.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BC75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3046A11B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43269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Sodium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BBCB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0.085 ± 2.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417E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0.049 ± 2.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65E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9.876 ± 2.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27C4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9.464 ± 2.2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7C0B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0.167 ± 1.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9C49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05</w:t>
            </w:r>
          </w:p>
        </w:tc>
      </w:tr>
      <w:tr w:rsidR="00774C9D" w:rsidRPr="00F529BD" w14:paraId="26C215C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F45A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Uric acid (</w:t>
            </w:r>
            <w:proofErr w:type="spellStart"/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umol</w:t>
            </w:r>
            <w:proofErr w:type="spellEnd"/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FDE0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94.845 ± 81.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57B8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71.055 ± 75.6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09A6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47.747 ± 71.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F0E6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0.425 ± 73.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90BE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4.783 ± 57.3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A0EA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74B6506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A7B0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GFR (mL/min/1.73 m</w:t>
            </w:r>
            <w:r w:rsidRPr="005E7B8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vertAlign w:val="superscript"/>
              </w:rPr>
              <w:t>2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DFF3B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.465 ± 7.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6C5A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1.133 ± 5.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8396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0.682 ± 5.6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0148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7.133 ± 4.6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0F25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3.525 ± 2.9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D9E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792E521B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7274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Hemoglobin (g/d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AC0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.755 ± 1.4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7769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.572 ± 1.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E92A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.794 ± 1.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C987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5.043 ± 1.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1BC8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.483 ± 0.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9B8A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4E8F28B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0DBC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Ra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C58C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7A5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0ECD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9AFA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4283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8A5D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4B7E38B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198E6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exican Americ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8FFC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 (6.38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9408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6 (7.02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D163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8 (14.05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B1FE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8 (24.17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33FB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 (66.6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08A8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2E17D352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3048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Other Hispan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1511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 (4.96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F981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 (7.56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BB7C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 (8.82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610F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4 (12.08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53B4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 (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B0F0E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5314C127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2CA1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n-Hispanic White Peo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0351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2 (51.06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09D0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67 (45.13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5C75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1 (45.22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C9F8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8 (35.16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1F3B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 (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F60E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59A3291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2DA1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5BE4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2 (29.78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0C74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4 (30.81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934A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2 (18.37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59FF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9 (7.9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5C01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 (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6D62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65C7C33D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BCF0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Other Race-Including Multi-Raci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2864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 (7.80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53A5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5 (9.45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CD7F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5 (13.51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5812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5 (20.60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7D8D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 (33.3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72BC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624AA2B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9F9B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ducation level - Adults 20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DB34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4784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7E7F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A6E8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E362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0A0E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10</w:t>
            </w:r>
          </w:p>
        </w:tc>
      </w:tr>
      <w:tr w:rsidR="00774C9D" w:rsidRPr="00F529BD" w14:paraId="2BC3371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1925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Less than 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8B6A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7 (26.24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304D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6 (17.83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DC1D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0 (25.22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11F4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6 (26.37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8E08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 (16.6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A3B5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7CA029E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5804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7784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 (19.85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E8D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0 (24.32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36A1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2 (20.18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99BB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2 (28.02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6BD0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 (33.3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D91D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586ECB61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4BC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ore than 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C6A6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6 (53.90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BC2E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4 (57.83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0A93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3 (54.59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8EE6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66 (45.60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F11E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5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EC0F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E6F73E6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D32D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Doctor told you have diabe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50DF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5BA1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0B36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F9FA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DBC8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7BEC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07FF4F8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E059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92CD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3 (30.49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9729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8 (18.37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5EFAD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4 (13.3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9724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 (13.46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1F0E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5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4737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D4ADDC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A2AE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lastRenderedPageBreak/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CE9B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8 (69.50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EC66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2 (81.62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1D5A5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81 (86.6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0ADE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5 (86.53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C440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5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A4A2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5F9F755C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B1CEB" w14:textId="24C8AC8A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Had at least 12 alcohol drinks/1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1465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4C28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6F0E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5D66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EA4C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52A9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43AEE4C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6457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356B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0 (78.01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2BA0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98 (80.54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812B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48 (80.72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38ED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1 (77.19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C82B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 (66.6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046F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48EEE8A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8B232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D02A8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6 (18.44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BEF4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0 (16.21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680A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2 (14.77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18F8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8 (10.44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C359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 (16.6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0ABE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3008224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F0EB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3DB4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 (3.54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0A62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 (3.24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B34B8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 (4.50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59C0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5 (12.36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FFA3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 (16.6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F980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61058DB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7E08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Smoked at least 100 cigarettes in lif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E442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8AE0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A49E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1A4F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187B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0735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266</w:t>
            </w:r>
          </w:p>
        </w:tc>
      </w:tr>
      <w:tr w:rsidR="00774C9D" w:rsidRPr="00F529BD" w14:paraId="5711598D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BBA9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31E4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2 (58.15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CA22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91 (51.62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61D7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1 (54.23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45F6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6 (59.34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BD23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5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CA13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379395BE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55FB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60C7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9 (41.84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8AC9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79 (48.37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1C64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4 (45.76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0EFF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8 (40.65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2533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5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F03D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</w:tbl>
    <w:p w14:paraId="33E461CE" w14:textId="77777777" w:rsidR="00774C9D" w:rsidRPr="00F529BD" w:rsidRDefault="00774C9D" w:rsidP="00774C9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3"/>
          <w:szCs w:val="13"/>
        </w:rPr>
      </w:pPr>
      <w:r w:rsidRPr="00F529BD">
        <w:rPr>
          <w:rFonts w:ascii="Times New Roman" w:eastAsia="宋体" w:hAnsi="Times New Roman" w:cs="Times New Roman"/>
          <w:color w:val="333333"/>
          <w:kern w:val="0"/>
          <w:sz w:val="13"/>
          <w:szCs w:val="13"/>
        </w:rPr>
        <w:br/>
      </w:r>
      <w:r w:rsidRPr="00AA128F">
        <w:rPr>
          <w:rFonts w:ascii="Times New Roman" w:hAnsi="Times New Roman" w:cs="Times New Roman"/>
          <w:b/>
          <w:bCs/>
          <w:sz w:val="13"/>
          <w:szCs w:val="13"/>
        </w:rPr>
        <w:t>Supplementary Table 2</w:t>
      </w:r>
      <w:r w:rsidRPr="00CF47EF">
        <w:rPr>
          <w:rFonts w:ascii="Times New Roman" w:hAnsi="Times New Roman" w:cs="Times New Roman"/>
          <w:sz w:val="13"/>
          <w:szCs w:val="13"/>
        </w:rPr>
        <w:t xml:space="preserve"> (</w:t>
      </w:r>
      <w:r w:rsidRPr="00F529BD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Sex=</w:t>
      </w:r>
      <w:r w:rsidRPr="00CF47EF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fe</w:t>
      </w:r>
      <w:r w:rsidRPr="00F529BD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male</w:t>
      </w:r>
      <w:r w:rsidRPr="00CF47EF">
        <w:rPr>
          <w:rFonts w:ascii="Times New Roman" w:hAnsi="Times New Roman" w:cs="Times New Roman"/>
          <w:sz w:val="13"/>
          <w:szCs w:val="13"/>
        </w:rPr>
        <w:t>)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6"/>
        <w:gridCol w:w="1067"/>
        <w:gridCol w:w="1067"/>
        <w:gridCol w:w="1067"/>
        <w:gridCol w:w="1067"/>
        <w:gridCol w:w="1067"/>
        <w:gridCol w:w="548"/>
      </w:tblGrid>
      <w:tr w:rsidR="00774C9D" w:rsidRPr="00F529BD" w14:paraId="6DDAC522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8F62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GFR (mL/min/1.73 m</w:t>
            </w:r>
            <w:r w:rsidRPr="005E7B8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vertAlign w:val="superscript"/>
              </w:rPr>
              <w:t>2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 categoric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6FEB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=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7A60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60, &lt;=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A113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80, &lt;=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2882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100, &lt;=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E039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gt;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D171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P-value</w:t>
            </w:r>
          </w:p>
        </w:tc>
      </w:tr>
      <w:tr w:rsidR="00774C9D" w:rsidRPr="00F529BD" w14:paraId="2D53A9A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9A10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2CD1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F23BC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C0E0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2AFA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991B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77FE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BC0A73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F22C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653A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1.176 ± 9.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5325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4.091 ± 11.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8542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9.456 ± 10.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0FFE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.222 ± 7.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659C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2.312 ± 2.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EC96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131F945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CCC1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S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D7A2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4.087 ± 23.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3D2B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9.455 ± 20.5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7277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6.766 ± 18.6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3006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1.336 ± 16.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2BA4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5.956 ± 9.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1B16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607EED6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9770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DB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77F8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1.113 ± 18.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4959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7.332 ± 13.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CA8F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9.893 ± 12.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BBC9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2.009 ± 10.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FB08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1.511 ± 7.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4B8B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3258034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5F5EA" w14:textId="7F9FD76D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Body Mass Index (kg/m</w:t>
            </w:r>
            <w:r w:rsidRPr="005E7B8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vertAlign w:val="superscript"/>
              </w:rPr>
              <w:t>2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7CAA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352 ± 5.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64EC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9.600 ± 6.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9C01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490 ± 5.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A7C5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.614 ± 6.6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0A42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.347 ± 5.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5DC0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46</w:t>
            </w:r>
          </w:p>
        </w:tc>
      </w:tr>
      <w:tr w:rsidR="00774C9D" w:rsidRPr="00F529BD" w14:paraId="2796D13D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21D0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Waist Circumference (cm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12AE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8.268 ± 12.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8B0B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9.304 ± 13.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06EE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6.844 ± 13.6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AF7D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5.329 ± 14.5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208B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2.220 ± 15.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4E44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39C37D16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5C94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rm Circumference (cm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7AA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.335 ± 4.9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2ED1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2.568 ± 4.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DD75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.672 ± 4.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B95A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.541 ± 4.8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8E81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2.653 ± 4.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D35B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14</w:t>
            </w:r>
          </w:p>
        </w:tc>
      </w:tr>
      <w:tr w:rsidR="00774C9D" w:rsidRPr="00F529BD" w14:paraId="035157E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27E4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AC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30FA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632 ± 5.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B894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235 ± 4.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E30F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46 ± 2.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8B10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621 ± 1.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CD9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688 ± 2.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F28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64C8D71B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4EF0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bumin creatinine ratio (mg/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4059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8.395 ± 163.6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84FD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8.273 ± 32.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BFC6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7.220 ± 387.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E69E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.561 ± 76.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0F02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0.231 ± 28.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8BA1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651</w:t>
            </w:r>
          </w:p>
        </w:tc>
      </w:tr>
      <w:tr w:rsidR="00774C9D" w:rsidRPr="00F529BD" w14:paraId="6617AE41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1083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polipoprotein (B) (g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504E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871 ± 0.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A642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29 ± 0.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1935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52 ± 0.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D987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22 ± 0.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FDC3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64 ± 0.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0C80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205</w:t>
            </w:r>
          </w:p>
        </w:tc>
      </w:tr>
      <w:tr w:rsidR="00774C9D" w:rsidRPr="00F529BD" w14:paraId="75AF704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4E67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otal Cholestero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8AC19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962 ± 1.0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2A86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210 ± 1.0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74829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234 ± 1.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2B3A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190 ± 1.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2A42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.019 ± 4.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100C2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06</w:t>
            </w:r>
          </w:p>
        </w:tc>
      </w:tr>
      <w:tr w:rsidR="00774C9D" w:rsidRPr="00F529BD" w14:paraId="1735CAF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48AB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riglyceride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AB72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307 ± 0.7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0DB6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3 ± 0.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E243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9 ± 0.7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C0EA9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86 ± 0.9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45FB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470 ± 0.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81C6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943</w:t>
            </w:r>
          </w:p>
        </w:tc>
      </w:tr>
      <w:tr w:rsidR="00774C9D" w:rsidRPr="00F529BD" w14:paraId="71FB8FB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B77C9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LDL-cholesterol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4263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758 ± 0.8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AF90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.071 ± 1.0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F59E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.118 ± 0.9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9CCA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987 ± 0.8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C668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974 ± 0.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51BE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87</w:t>
            </w:r>
          </w:p>
        </w:tc>
      </w:tr>
      <w:tr w:rsidR="00774C9D" w:rsidRPr="00F529BD" w14:paraId="0D68C07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4EE1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Direct HDL-Cholesterol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ED26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482 ± 0.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9ADE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546 ± 0.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1488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563 ± 0.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7C26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482 ± 0.4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8AF3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341 ± 0.4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6E91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09</w:t>
            </w:r>
          </w:p>
        </w:tc>
      </w:tr>
      <w:tr w:rsidR="00774C9D" w:rsidRPr="00F529BD" w14:paraId="401ED93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D70F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Glycohemoglobin (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3DA1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.010 ± 0.9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1C7A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894 ± 1.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5D0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834 ± 1.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AEE7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.866 ± 1.3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B94A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.731 ± 2.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214A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26</w:t>
            </w:r>
          </w:p>
        </w:tc>
      </w:tr>
      <w:tr w:rsidR="00774C9D" w:rsidRPr="00F529BD" w14:paraId="4134B141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F82D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bumin (g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C7CD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581 ± 3.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DA65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677 ± 2.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3ECF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959 ± 2.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7906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769 ± 3.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ADDC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1.438 ± 3.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B4E3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518</w:t>
            </w:r>
          </w:p>
        </w:tc>
      </w:tr>
      <w:tr w:rsidR="00774C9D" w:rsidRPr="00F529BD" w14:paraId="6F46E78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0EE9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otal protein (g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D165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9.272 ± 4.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F673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9.781 ± 4.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69D3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0.098 ± 4.9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B103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1.201 ± 4.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9ECC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3.400 ± 3.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CEC6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5F6B0A1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D801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kaline phosphatase (I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795A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1.934 ± 23.8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4C9F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8.647 ± 23.6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5A9B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8.364 ± 21.7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D4BF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8.557 ± 32.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7C93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3.625 ± 23.2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EFEA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597</w:t>
            </w:r>
          </w:p>
        </w:tc>
      </w:tr>
      <w:tr w:rsidR="00774C9D" w:rsidRPr="00F529BD" w14:paraId="113F33A1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E85D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spartate aminotransferase AST (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099F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.831 ± 9.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04A7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.287 ± 9.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4882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.824 ± 10.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6FA8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.026 ± 19.5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5209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.438 ± 9.9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153F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690</w:t>
            </w:r>
          </w:p>
        </w:tc>
      </w:tr>
      <w:tr w:rsidR="00774C9D" w:rsidRPr="00F529BD" w14:paraId="7B2D8D47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C557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Alanine aminotransferase ALT (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8B0D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9.485 ± 8.2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521C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.123 ± 9.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E1B9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.715 ± 13.5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6896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.337 ± 18.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27B8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.688 ± 16.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8CF1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37</w:t>
            </w:r>
          </w:p>
        </w:tc>
      </w:tr>
      <w:tr w:rsidR="00774C9D" w:rsidRPr="00F529BD" w14:paraId="76FFE3E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1DA8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Gamma glutamyl transferase (U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918B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5.346 ± 27.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66D7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.096 ± 22.4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141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6.520 ± 30.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6F0D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.604 ± 79.4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2B3A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6.812 ± 21.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42E4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285</w:t>
            </w:r>
          </w:p>
        </w:tc>
      </w:tr>
      <w:tr w:rsidR="00774C9D" w:rsidRPr="00F529BD" w14:paraId="361C54B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7292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Total calcium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1958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96 ± 0.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335C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78 ± 0.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2572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70 ± 0.0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545F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44 ± 0.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8BD7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.364 ± 0.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9375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598F9CC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B3AC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Phosphorus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B1B5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4 ± 0.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4CF3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71 ± 0.1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E5F6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69 ± 0.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FA88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40 ± 0.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1D56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.249 ± 0.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95BD6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54</w:t>
            </w:r>
          </w:p>
        </w:tc>
      </w:tr>
      <w:tr w:rsidR="00774C9D" w:rsidRPr="00F529BD" w14:paraId="5D806FF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DD33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Potassium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C877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195 ± 0.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50F8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021 ± 0.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1BCA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.961 ± 0.3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E5FB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.923 ± 0.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B4A5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.000 ± 0.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001C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610047E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4B75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Sodium (mmol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B5A0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0.118 ± 2.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8A9AC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0.227 ± 2.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1DB3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9.898 ± 2.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42CB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9.575 ± 2.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450D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9.000 ± 3.7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EBC7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01</w:t>
            </w:r>
          </w:p>
        </w:tc>
      </w:tr>
      <w:tr w:rsidR="00774C9D" w:rsidRPr="00F529BD" w14:paraId="3908BBB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3C86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Uric acid (</w:t>
            </w:r>
            <w:proofErr w:type="spellStart"/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umol</w:t>
            </w:r>
            <w:proofErr w:type="spellEnd"/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/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CF76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67.333 ± 81.6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D1E2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8.158 ± 75.3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A033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81.878 ± 65.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9975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0.268 ± 64.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BEC57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32.760 ± 57.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9FAD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3F3A463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5F20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GFR (mL/min/1.73 m</w:t>
            </w:r>
            <w:r w:rsidRPr="005E7B85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vertAlign w:val="superscript"/>
              </w:rPr>
              <w:t>2</w:t>
            </w: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3109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.460 ± 7.7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0827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1.450 ± 5.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9001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0.586 ± 5.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F65B4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7.946 ± 5.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8D7F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3.448 ± 3.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0D28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42958A9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3668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Hemoglobin (g/d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1CAC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.973 ± 1.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DC7F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.358 ± 1.1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CBF4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.395 ± 1.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3909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.214 ± 1.3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DC8D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3.375 ± 2.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FBD7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03</w:t>
            </w:r>
          </w:p>
        </w:tc>
      </w:tr>
      <w:tr w:rsidR="00774C9D" w:rsidRPr="00F529BD" w14:paraId="1F14760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30B2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Ra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F2BB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CB17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1260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CC7C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963C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5A98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14E2539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0E54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exican Americ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89C8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 (3.67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8ADE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 (6.4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40A6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0 (10.69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FCD9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3 (20.48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EC7D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 (43.7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630F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BF68FF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DC77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Other Hispani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9BA2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 (4.41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7648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9 (7.7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85A4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8 (10.33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BF0F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2 (13.65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917A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 (12.5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CC0A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4DE0115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EE34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lastRenderedPageBreak/>
              <w:t>Non-Hispanic White Peop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1289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8 (64.70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F7CA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98 (52.8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EE5C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78 (49.55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27AA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43 (31.49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7634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18.7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179C9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F028CF4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7374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0DA3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 (24.26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F482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1 (24.2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F6BB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7 (17.29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740EC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0 (11.01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7538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 (6.2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CA2E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09DCB27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62AF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Other Race-Including Multi-Raci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BBDD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 (2.94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7DE49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 (8.8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6B9B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8 (12.12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0557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6 (23.34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DA71F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 (18.7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401F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3155D3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6F5C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ducation level - Adults 20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00249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7B4F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5CC3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8DA3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911B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A016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012</w:t>
            </w:r>
          </w:p>
        </w:tc>
      </w:tr>
      <w:tr w:rsidR="00774C9D" w:rsidRPr="00F529BD" w14:paraId="2FD7E27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5180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Less than 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7048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 (22.05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690C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8 (18.1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D104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4 (20.321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6B33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3 (24.89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36E22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 (56.2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EFEF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3B664502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77A1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3D18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 (22.059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9BD4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3 (24.8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E033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8 (21.03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EFD7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1 (22.24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EDB4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 (6.2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F283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06A08488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229B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More than high scho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6BF4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6 (55.88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4B4F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4 (57.0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EA3E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29 (58.64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35FC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0 (52.86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F888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 (37.5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668D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69D7045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8FE0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Doctor told you have diabe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5CA8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7662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78A9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D80C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220A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C19C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73C80B9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CF992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496C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0 (29.41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885E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3 (16.8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5478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2 (14.61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50B3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5 (9.91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CE1C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 (31.2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F499E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24A6B44D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07E7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0451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96 (70.58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857F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12 (83.2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407F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79 (85.38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23132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09 (90.08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3B43C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1 (68.7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64A8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15B8A665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FC6EA" w14:textId="64014B04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Had at least 12 alcohol drinks/1 y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e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EC9C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0088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2E03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1071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98DB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D89B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&lt;0.001</w:t>
            </w:r>
          </w:p>
        </w:tc>
      </w:tr>
      <w:tr w:rsidR="00774C9D" w:rsidRPr="00F529BD" w14:paraId="65B2B10F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428A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8CF8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4 (54.41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E831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2 (56.5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7549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33 (59.35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59CF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44 (53.74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2B33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 (50.0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189D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00BA301A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F7B1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3129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7 (41.912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D7C9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51 (40.2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1236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07 (36.898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877B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61 (35.46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4A78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7 (43.7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AD06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5B0E8DF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414C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D42F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 (3.67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F306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2 (3.2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06D6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 (3.74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2ED8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49 (10.79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F227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 (6.25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B1C6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4DBDC999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8123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Smoked at least 100 cigarettes in lif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ED21F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FAD7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E0BD6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902A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6DE4A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A83C5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0.158</w:t>
            </w:r>
          </w:p>
        </w:tc>
      </w:tr>
      <w:tr w:rsidR="00774C9D" w:rsidRPr="00F529BD" w14:paraId="7391B0E0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BD2C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0271E9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56 (41.176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8F26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57 (41.867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73AF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09 (37.25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D293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53 (33.7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3BC08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6 (37.5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18BEB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774C9D" w:rsidRPr="00F529BD" w14:paraId="0806D593" w14:textId="77777777" w:rsidTr="007F0A8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B80E7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CFDC1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80 (58.82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F94CD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218 (58.133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C6572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52 (62.74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CBE13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301 (66.3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4BBD0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  <w:r w:rsidRPr="00F529BD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  <w:t>10 (62.500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5FD64" w14:textId="77777777" w:rsidR="00774C9D" w:rsidRPr="00F529BD" w:rsidRDefault="00774C9D" w:rsidP="007F0A82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</w:rPr>
            </w:pPr>
          </w:p>
        </w:tc>
      </w:tr>
    </w:tbl>
    <w:p w14:paraId="093C1FA1" w14:textId="77777777" w:rsidR="00774C9D" w:rsidRPr="005F7AA3" w:rsidRDefault="00774C9D" w:rsidP="00774C9D">
      <w:pPr>
        <w:rPr>
          <w:rFonts w:ascii="Times New Roman" w:hAnsi="Times New Roman" w:cs="Times New Roman"/>
          <w:sz w:val="13"/>
          <w:szCs w:val="13"/>
        </w:rPr>
      </w:pPr>
      <w:r w:rsidRPr="00705D76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 xml:space="preserve">Result in the table: </w:t>
      </w:r>
      <w:proofErr w:type="spellStart"/>
      <w:r w:rsidRPr="00705D76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Mean+SD</w:t>
      </w:r>
      <w:proofErr w:type="spellEnd"/>
      <w:r w:rsidRPr="00705D76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 xml:space="preserve"> / </w:t>
      </w:r>
      <w:proofErr w:type="gramStart"/>
      <w:r w:rsidRPr="00705D76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N(</w:t>
      </w:r>
      <w:proofErr w:type="gramEnd"/>
      <w:r w:rsidRPr="00705D76">
        <w:rPr>
          <w:rFonts w:ascii="Times New Roman" w:eastAsia="宋体" w:hAnsi="Times New Roman" w:cs="Times New Roman"/>
          <w:color w:val="333333"/>
          <w:kern w:val="0"/>
          <w:sz w:val="13"/>
          <w:szCs w:val="13"/>
          <w:shd w:val="clear" w:color="auto" w:fill="FFFFFF"/>
        </w:rPr>
        <w:t>%)</w:t>
      </w:r>
    </w:p>
    <w:p w14:paraId="73B13899" w14:textId="77777777" w:rsidR="00601977" w:rsidRPr="00774C9D" w:rsidRDefault="00601977"/>
    <w:sectPr w:rsidR="00601977" w:rsidRPr="00774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CF576" w14:textId="77777777" w:rsidR="00A734D2" w:rsidRDefault="00A734D2" w:rsidP="00774C9D">
      <w:r>
        <w:separator/>
      </w:r>
    </w:p>
  </w:endnote>
  <w:endnote w:type="continuationSeparator" w:id="0">
    <w:p w14:paraId="7F15C202" w14:textId="77777777" w:rsidR="00A734D2" w:rsidRDefault="00A734D2" w:rsidP="00774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2D8E0" w14:textId="77777777" w:rsidR="00A734D2" w:rsidRDefault="00A734D2" w:rsidP="00774C9D">
      <w:r>
        <w:separator/>
      </w:r>
    </w:p>
  </w:footnote>
  <w:footnote w:type="continuationSeparator" w:id="0">
    <w:p w14:paraId="593B39EC" w14:textId="77777777" w:rsidR="00A734D2" w:rsidRDefault="00A734D2" w:rsidP="00774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81"/>
    <w:rsid w:val="003A52D5"/>
    <w:rsid w:val="005E7B85"/>
    <w:rsid w:val="00601977"/>
    <w:rsid w:val="006A4CEC"/>
    <w:rsid w:val="00774C9D"/>
    <w:rsid w:val="00A36A4D"/>
    <w:rsid w:val="00A734D2"/>
    <w:rsid w:val="00CA2625"/>
    <w:rsid w:val="00D43E81"/>
    <w:rsid w:val="00EC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11C04"/>
  <w15:chartTrackingRefBased/>
  <w15:docId w15:val="{23F7E857-37FE-4AA4-9089-1C0AAC01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C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C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C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07</Words>
  <Characters>7451</Characters>
  <Application>Microsoft Office Word</Application>
  <DocSecurity>0</DocSecurity>
  <Lines>62</Lines>
  <Paragraphs>17</Paragraphs>
  <ScaleCrop>false</ScaleCrop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wang</dc:creator>
  <cp:keywords/>
  <dc:description/>
  <cp:lastModifiedBy>liangliang wang</cp:lastModifiedBy>
  <cp:revision>7</cp:revision>
  <dcterms:created xsi:type="dcterms:W3CDTF">2023-09-11T16:06:00Z</dcterms:created>
  <dcterms:modified xsi:type="dcterms:W3CDTF">2023-09-13T16:10:00Z</dcterms:modified>
</cp:coreProperties>
</file>